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 xml:space="preserve">S2 Table. List of primers specific to </w:t>
      </w:r>
      <w:r>
        <w:rPr>
          <w:b/>
          <w:i/>
          <w:lang w:val="en-US"/>
        </w:rPr>
        <w:t>TTN</w:t>
      </w:r>
      <w:r>
        <w:rPr>
          <w:b/>
          <w:lang w:val="en-US"/>
        </w:rPr>
        <w:t xml:space="preserve"> truncating variants found in this study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60"/>
        <w:gridCol w:w="2665"/>
        <w:gridCol w:w="2837"/>
      </w:tblGrid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TN</w:t>
            </w:r>
            <w:r>
              <w:rPr>
                <w:b/>
                <w:sz w:val="20"/>
                <w:szCs w:val="20"/>
                <w:lang w:val="en-US"/>
              </w:rPr>
              <w:t xml:space="preserve"> truncating varian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Ser493*/c.1478C&gt;A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GAGGCTGGTCTTGAACT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CACTCTTCATGGTAAAGGTGA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Lys14528*/c.43582A&gt;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AAACTGATCATTGAAGG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ATGCAATATAACACTTAGAAGAC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Arg17736*/c.53206C&gt;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CTGAACCACAAGGTACT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ACCAGGGACATCTGAA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Gly18918Valfs*17/c.56751_56752delAG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AGTGAACCTGAAACAGC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CACTTTTGGAAAATAAGATT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Arg21009*/c.63025C&gt;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AAACCTGGTCGCCCTG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GCAAGCTTGGTTCTCC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Arg22817*/c.68449C&gt;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ATAAATAATTTGGGCAACAC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CAGGTTTTCCAGGAGGA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Glu23514*/c.70540G&gt;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CACAAAGGACAGTGTCAC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TGGTCAGAGCCTTTTC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Gln26147*/c.78439C&gt;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TCCCTGTGACCCACC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GGACATCAGCCTCAAG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Ile26829Metfs*15/c.80486del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TGGAAACTGTTGATG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AGGAACACCCAACACT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Gln27004*/c.81010C&gt;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ACAGCAACAGAAAATCT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GCACTTTTTCCATACCT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Lys27131*/c.81391A&gt;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TTAAAGAACCTGGACCA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AAAGCTGGCTTTCATCCA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Ser28693Ilefs*2/c.86078insA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GACCCGAGAGTGATGG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ACTGGGGTCACTAGCAC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Ala29119Leufs*17/c.87355delG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GAAAACCACTTCCCAA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GGTTTTCTGCCTTGAT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Ser29255Alafs*18/c.87757delA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TTTTCTTTTACCATAAATGTGTT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GAAGTAAGATTTGCATTTTTG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.Asn29093Glnfs*17/c.87277insC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AAGCAGAAATTAAAGTGAA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GTCGTTTGCTGATCACT</w:t>
            </w:r>
          </w:p>
        </w:tc>
      </w:tr>
      <w:tr>
        <w:trPr>
          <w:trHeight w:val="255" w:hRule="atLeast"/>
          <w:cantSplit w:val="true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rg29415*/c.88243C&gt;T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TTCCTTCAGCACCCTCA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GCTCACCAACACCAT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4:39:00Z</dcterms:created>
  <dc:creator>maria.franaszczyk</dc:creator>
  <dc:description/>
  <dc:language>en-US</dc:language>
  <cp:lastModifiedBy>Maria Franaszczyk</cp:lastModifiedBy>
  <dcterms:modified xsi:type="dcterms:W3CDTF">2016-07-07T14:39:00Z</dcterms:modified>
  <cp:revision>2</cp:revision>
  <dc:subject/>
  <dc:title>S2 Table</dc:title>
</cp:coreProperties>
</file>